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B95DF7" w14:textId="77777777" w:rsidR="003F4B27" w:rsidRPr="00B10723" w:rsidRDefault="003F4B27" w:rsidP="003F4B27">
      <w:pPr>
        <w:tabs>
          <w:tab w:val="left" w:pos="3315"/>
        </w:tabs>
        <w:jc w:val="both"/>
        <w:rPr>
          <w:rFonts w:ascii="Times New Roman" w:hAnsi="Times New Roman" w:cs="Times New Roman"/>
        </w:rPr>
      </w:pPr>
      <w:r w:rsidRPr="00B10723">
        <w:rPr>
          <w:rFonts w:ascii="Times New Roman" w:hAnsi="Times New Roman" w:cs="Times New Roman"/>
        </w:rPr>
        <w:t xml:space="preserve">Supplementary material </w:t>
      </w:r>
      <w:r w:rsidRPr="00B10723">
        <w:rPr>
          <w:rFonts w:ascii="Times New Roman" w:hAnsi="Times New Roman" w:cs="Times New Roman"/>
        </w:rPr>
        <w:tab/>
      </w:r>
    </w:p>
    <w:p w14:paraId="5956C19E" w14:textId="77777777" w:rsidR="003F4B27" w:rsidRPr="007F4F5C" w:rsidRDefault="003F4B27" w:rsidP="003F4B27">
      <w:pPr>
        <w:jc w:val="both"/>
        <w:rPr>
          <w:rFonts w:ascii="Times New Roman" w:hAnsi="Times New Roman" w:cs="Times New Roman"/>
        </w:rPr>
      </w:pPr>
      <w:r w:rsidRPr="007F4F5C">
        <w:rPr>
          <w:rFonts w:ascii="Times New Roman" w:hAnsi="Times New Roman" w:cs="Times New Roman"/>
          <w:b/>
          <w:bCs/>
        </w:rPr>
        <w:t>Supplement table 1.</w:t>
      </w:r>
      <w:r w:rsidRPr="007F4F5C">
        <w:rPr>
          <w:rFonts w:ascii="Times New Roman" w:hAnsi="Times New Roman" w:cs="Times New Roman"/>
        </w:rPr>
        <w:t xml:space="preserve"> Non-response analyses, comparisons between sample at baseline and analyses sample (with at least one measurement of emotional overeating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723"/>
        <w:gridCol w:w="1991"/>
        <w:gridCol w:w="1249"/>
        <w:gridCol w:w="1249"/>
        <w:gridCol w:w="1249"/>
      </w:tblGrid>
      <w:tr w:rsidR="003F4B27" w:rsidRPr="00C20432" w14:paraId="6387CF86" w14:textId="77777777" w:rsidTr="009B5717">
        <w:tc>
          <w:tcPr>
            <w:tcW w:w="1555" w:type="dxa"/>
          </w:tcPr>
          <w:p w14:paraId="704EB206" w14:textId="77777777" w:rsidR="003F4B27" w:rsidRPr="007F4F5C" w:rsidRDefault="003F4B27" w:rsidP="009B5717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</w:tcPr>
          <w:p w14:paraId="1610720A" w14:textId="77777777" w:rsidR="003F4B27" w:rsidRPr="007F4F5C" w:rsidRDefault="003F4B27" w:rsidP="009B571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7F4F5C">
              <w:rPr>
                <w:rFonts w:ascii="Times New Roman" w:hAnsi="Times New Roman" w:cs="Times New Roman"/>
                <w:b/>
                <w:bCs/>
              </w:rPr>
              <w:t xml:space="preserve">Sample at baselines </w:t>
            </w:r>
          </w:p>
          <w:p w14:paraId="0FF3A5CE" w14:textId="77777777" w:rsidR="003F4B27" w:rsidRPr="007F4F5C" w:rsidRDefault="003F4B27" w:rsidP="009B571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gramStart"/>
            <w:r w:rsidRPr="007F4F5C">
              <w:rPr>
                <w:rFonts w:ascii="Times New Roman" w:hAnsi="Times New Roman" w:cs="Times New Roman"/>
              </w:rPr>
              <w:t>N(</w:t>
            </w:r>
            <w:proofErr w:type="gramEnd"/>
            <w:r w:rsidRPr="007F4F5C">
              <w:rPr>
                <w:rFonts w:ascii="Times New Roman" w:hAnsi="Times New Roman" w:cs="Times New Roman"/>
              </w:rPr>
              <w:t xml:space="preserve">%) or means(SD) </w:t>
            </w:r>
          </w:p>
        </w:tc>
        <w:tc>
          <w:tcPr>
            <w:tcW w:w="1991" w:type="dxa"/>
          </w:tcPr>
          <w:p w14:paraId="112C7DD8" w14:textId="77777777" w:rsidR="003F4B27" w:rsidRPr="007F4F5C" w:rsidRDefault="003F4B27" w:rsidP="009B571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7F4F5C">
              <w:rPr>
                <w:rFonts w:ascii="Times New Roman" w:hAnsi="Times New Roman" w:cs="Times New Roman"/>
                <w:b/>
                <w:bCs/>
              </w:rPr>
              <w:t xml:space="preserve">Analyses sample </w:t>
            </w:r>
          </w:p>
          <w:p w14:paraId="72E48F2C" w14:textId="77777777" w:rsidR="003F4B27" w:rsidRPr="007F4F5C" w:rsidRDefault="003F4B27" w:rsidP="009B571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gramStart"/>
            <w:r w:rsidRPr="007F4F5C">
              <w:rPr>
                <w:rFonts w:ascii="Times New Roman" w:hAnsi="Times New Roman" w:cs="Times New Roman"/>
              </w:rPr>
              <w:t>N(</w:t>
            </w:r>
            <w:proofErr w:type="gramEnd"/>
            <w:r w:rsidRPr="007F4F5C">
              <w:rPr>
                <w:rFonts w:ascii="Times New Roman" w:hAnsi="Times New Roman" w:cs="Times New Roman"/>
              </w:rPr>
              <w:t>%) or means(SD)</w:t>
            </w:r>
          </w:p>
        </w:tc>
        <w:tc>
          <w:tcPr>
            <w:tcW w:w="1249" w:type="dxa"/>
          </w:tcPr>
          <w:p w14:paraId="455584AB" w14:textId="77777777" w:rsidR="003F4B27" w:rsidRPr="007F4F5C" w:rsidRDefault="003F4B27" w:rsidP="009B571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7F4F5C">
              <w:rPr>
                <w:rFonts w:ascii="Times New Roman" w:hAnsi="Times New Roman" w:cs="Times New Roman"/>
                <w:b/>
                <w:bCs/>
              </w:rPr>
              <w:t>Ch-square value/</w:t>
            </w:r>
          </w:p>
          <w:p w14:paraId="7CCF6D5B" w14:textId="77777777" w:rsidR="003F4B27" w:rsidRPr="007F4F5C" w:rsidRDefault="003F4B27" w:rsidP="009B571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7F4F5C">
              <w:rPr>
                <w:rFonts w:ascii="Times New Roman" w:hAnsi="Times New Roman" w:cs="Times New Roman"/>
                <w:b/>
                <w:bCs/>
              </w:rPr>
              <w:t>t-value</w:t>
            </w:r>
          </w:p>
        </w:tc>
        <w:tc>
          <w:tcPr>
            <w:tcW w:w="1249" w:type="dxa"/>
          </w:tcPr>
          <w:p w14:paraId="3CA34913" w14:textId="77777777" w:rsidR="003F4B27" w:rsidRPr="007F4F5C" w:rsidRDefault="003F4B27" w:rsidP="009B571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7F4F5C">
              <w:rPr>
                <w:rFonts w:ascii="Times New Roman" w:hAnsi="Times New Roman" w:cs="Times New Roman"/>
                <w:b/>
                <w:bCs/>
              </w:rPr>
              <w:t xml:space="preserve">Degrees of freedom </w:t>
            </w:r>
          </w:p>
        </w:tc>
        <w:tc>
          <w:tcPr>
            <w:tcW w:w="1249" w:type="dxa"/>
          </w:tcPr>
          <w:p w14:paraId="5F37320C" w14:textId="77777777" w:rsidR="003F4B27" w:rsidRPr="007F4F5C" w:rsidRDefault="003F4B27" w:rsidP="009B571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7F4F5C">
              <w:rPr>
                <w:rFonts w:ascii="Times New Roman" w:hAnsi="Times New Roman" w:cs="Times New Roman"/>
                <w:b/>
                <w:bCs/>
              </w:rPr>
              <w:t xml:space="preserve">P-value </w:t>
            </w:r>
          </w:p>
        </w:tc>
      </w:tr>
      <w:tr w:rsidR="003F4B27" w:rsidRPr="00C20432" w14:paraId="0E46EA49" w14:textId="77777777" w:rsidTr="009B5717">
        <w:tc>
          <w:tcPr>
            <w:tcW w:w="1555" w:type="dxa"/>
          </w:tcPr>
          <w:p w14:paraId="6C31275C" w14:textId="77777777" w:rsidR="003F4B27" w:rsidRPr="00C20432" w:rsidRDefault="003F4B27" w:rsidP="009B571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20432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1723" w:type="dxa"/>
          </w:tcPr>
          <w:p w14:paraId="34BFF2E7" w14:textId="77777777" w:rsidR="003F4B27" w:rsidRPr="007F4F5C" w:rsidRDefault="003F4B27" w:rsidP="009B571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7F4F5C">
              <w:rPr>
                <w:rFonts w:ascii="Times New Roman" w:hAnsi="Times New Roman" w:cs="Times New Roman"/>
              </w:rPr>
              <w:t>4676-4792</w:t>
            </w:r>
          </w:p>
        </w:tc>
        <w:tc>
          <w:tcPr>
            <w:tcW w:w="1991" w:type="dxa"/>
          </w:tcPr>
          <w:p w14:paraId="42D652C6" w14:textId="77777777" w:rsidR="003F4B27" w:rsidRPr="007F4F5C" w:rsidRDefault="003F4B27" w:rsidP="009B571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7F4F5C">
              <w:rPr>
                <w:rFonts w:ascii="Times New Roman" w:hAnsi="Times New Roman" w:cs="Times New Roman"/>
              </w:rPr>
              <w:t>3854-3928</w:t>
            </w:r>
          </w:p>
        </w:tc>
        <w:tc>
          <w:tcPr>
            <w:tcW w:w="1249" w:type="dxa"/>
          </w:tcPr>
          <w:p w14:paraId="33323B04" w14:textId="77777777" w:rsidR="003F4B27" w:rsidRPr="007F4F5C" w:rsidRDefault="003F4B27" w:rsidP="009B571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</w:tcPr>
          <w:p w14:paraId="290ECE10" w14:textId="77777777" w:rsidR="003F4B27" w:rsidRPr="007F4F5C" w:rsidRDefault="003F4B27" w:rsidP="009B571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</w:tcPr>
          <w:p w14:paraId="38040BD6" w14:textId="77777777" w:rsidR="003F4B27" w:rsidRPr="007F4F5C" w:rsidRDefault="003F4B27" w:rsidP="009B571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F4B27" w:rsidRPr="00C20432" w14:paraId="6366B2EF" w14:textId="77777777" w:rsidTr="009B5717">
        <w:tc>
          <w:tcPr>
            <w:tcW w:w="1555" w:type="dxa"/>
          </w:tcPr>
          <w:p w14:paraId="5196A851" w14:textId="77777777" w:rsidR="003F4B27" w:rsidRPr="007F4F5C" w:rsidRDefault="003F4B27" w:rsidP="009B571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7F4F5C">
              <w:rPr>
                <w:rFonts w:ascii="Times New Roman" w:hAnsi="Times New Roman" w:cs="Times New Roman"/>
                <w:b/>
                <w:bCs/>
              </w:rPr>
              <w:t>Sex (males)</w:t>
            </w:r>
          </w:p>
        </w:tc>
        <w:tc>
          <w:tcPr>
            <w:tcW w:w="1723" w:type="dxa"/>
            <w:vAlign w:val="center"/>
          </w:tcPr>
          <w:p w14:paraId="1BC4154D" w14:textId="77777777" w:rsidR="003F4B27" w:rsidRPr="007F4F5C" w:rsidRDefault="003F4B27" w:rsidP="009B571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7F4F5C">
              <w:rPr>
                <w:rFonts w:ascii="Times New Roman" w:hAnsi="Times New Roman" w:cs="Times New Roman"/>
              </w:rPr>
              <w:t>2386 (49.67%)</w:t>
            </w:r>
          </w:p>
        </w:tc>
        <w:tc>
          <w:tcPr>
            <w:tcW w:w="1991" w:type="dxa"/>
          </w:tcPr>
          <w:p w14:paraId="4C71F7B3" w14:textId="77777777" w:rsidR="003F4B27" w:rsidRPr="007F4F5C" w:rsidRDefault="003F4B27" w:rsidP="009B571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7F4F5C">
              <w:rPr>
                <w:rFonts w:ascii="Times New Roman" w:hAnsi="Times New Roman" w:cs="Times New Roman"/>
              </w:rPr>
              <w:t xml:space="preserve">1961 (49.8%) </w:t>
            </w:r>
          </w:p>
        </w:tc>
        <w:tc>
          <w:tcPr>
            <w:tcW w:w="1249" w:type="dxa"/>
          </w:tcPr>
          <w:p w14:paraId="4B3867DE" w14:textId="77777777" w:rsidR="003F4B27" w:rsidRPr="007F4F5C" w:rsidRDefault="003F4B27" w:rsidP="009B571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7F4F5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249" w:type="dxa"/>
          </w:tcPr>
          <w:p w14:paraId="4DF58152" w14:textId="77777777" w:rsidR="003F4B27" w:rsidRPr="007F4F5C" w:rsidRDefault="003F4B27" w:rsidP="009B571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7F4F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9" w:type="dxa"/>
          </w:tcPr>
          <w:p w14:paraId="5E6F002D" w14:textId="77777777" w:rsidR="003F4B27" w:rsidRPr="007F4F5C" w:rsidRDefault="003F4B27" w:rsidP="009B571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7F4F5C">
              <w:rPr>
                <w:rFonts w:ascii="Times New Roman" w:hAnsi="Times New Roman" w:cs="Times New Roman"/>
              </w:rPr>
              <w:t>0.9</w:t>
            </w:r>
          </w:p>
        </w:tc>
      </w:tr>
      <w:tr w:rsidR="003F4B27" w:rsidRPr="00C20432" w14:paraId="2C6F4DA1" w14:textId="77777777" w:rsidTr="009B5717">
        <w:tc>
          <w:tcPr>
            <w:tcW w:w="1555" w:type="dxa"/>
          </w:tcPr>
          <w:p w14:paraId="75EB6CF0" w14:textId="77777777" w:rsidR="003F4B27" w:rsidRPr="007F4F5C" w:rsidRDefault="003F4B27" w:rsidP="009B571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7F4F5C">
              <w:rPr>
                <w:rFonts w:ascii="Times New Roman" w:hAnsi="Times New Roman" w:cs="Times New Roman"/>
                <w:b/>
                <w:bCs/>
              </w:rPr>
              <w:t xml:space="preserve">Zygosity (monozygotic twins) </w:t>
            </w:r>
          </w:p>
        </w:tc>
        <w:tc>
          <w:tcPr>
            <w:tcW w:w="1723" w:type="dxa"/>
            <w:vAlign w:val="center"/>
          </w:tcPr>
          <w:p w14:paraId="63BF2587" w14:textId="77777777" w:rsidR="003F4B27" w:rsidRPr="007F4F5C" w:rsidRDefault="003F4B27" w:rsidP="009B571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7F4F5C">
              <w:rPr>
                <w:rFonts w:ascii="Times New Roman" w:hAnsi="Times New Roman" w:cs="Times New Roman"/>
              </w:rPr>
              <w:t>1498 (31.18%)</w:t>
            </w:r>
          </w:p>
        </w:tc>
        <w:tc>
          <w:tcPr>
            <w:tcW w:w="1991" w:type="dxa"/>
          </w:tcPr>
          <w:p w14:paraId="370F8D13" w14:textId="77777777" w:rsidR="003F4B27" w:rsidRPr="007F4F5C" w:rsidRDefault="003F4B27" w:rsidP="009B571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7F4F5C">
              <w:rPr>
                <w:rFonts w:ascii="Times New Roman" w:hAnsi="Times New Roman" w:cs="Times New Roman"/>
              </w:rPr>
              <w:t>1256 (31.9%)</w:t>
            </w:r>
          </w:p>
        </w:tc>
        <w:tc>
          <w:tcPr>
            <w:tcW w:w="1249" w:type="dxa"/>
          </w:tcPr>
          <w:p w14:paraId="6AA3F45B" w14:textId="77777777" w:rsidR="003F4B27" w:rsidRPr="007F4F5C" w:rsidRDefault="003F4B27" w:rsidP="009B571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7F4F5C">
              <w:rPr>
                <w:rFonts w:ascii="Times New Roman" w:hAnsi="Times New Roman" w:cs="Times New Roman"/>
              </w:rPr>
              <w:t>0.469</w:t>
            </w:r>
          </w:p>
        </w:tc>
        <w:tc>
          <w:tcPr>
            <w:tcW w:w="1249" w:type="dxa"/>
          </w:tcPr>
          <w:p w14:paraId="2EE23AD3" w14:textId="77777777" w:rsidR="003F4B27" w:rsidRPr="007F4F5C" w:rsidRDefault="003F4B27" w:rsidP="009B571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7F4F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9" w:type="dxa"/>
          </w:tcPr>
          <w:p w14:paraId="37F77C7B" w14:textId="77777777" w:rsidR="003F4B27" w:rsidRPr="007F4F5C" w:rsidRDefault="003F4B27" w:rsidP="009B571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7F4F5C">
              <w:rPr>
                <w:rFonts w:ascii="Times New Roman" w:hAnsi="Times New Roman" w:cs="Times New Roman"/>
              </w:rPr>
              <w:t>0.5</w:t>
            </w:r>
          </w:p>
        </w:tc>
      </w:tr>
      <w:tr w:rsidR="003F4B27" w:rsidRPr="00C20432" w14:paraId="07CBBB5E" w14:textId="77777777" w:rsidTr="009B5717">
        <w:tc>
          <w:tcPr>
            <w:tcW w:w="1555" w:type="dxa"/>
          </w:tcPr>
          <w:p w14:paraId="4501F640" w14:textId="77777777" w:rsidR="003F4B27" w:rsidRPr="007F4F5C" w:rsidRDefault="003F4B27" w:rsidP="009B571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7F4F5C">
              <w:rPr>
                <w:rFonts w:ascii="Times New Roman" w:hAnsi="Times New Roman" w:cs="Times New Roman"/>
                <w:b/>
                <w:bCs/>
              </w:rPr>
              <w:t>Ethnicity (white)</w:t>
            </w:r>
          </w:p>
        </w:tc>
        <w:tc>
          <w:tcPr>
            <w:tcW w:w="1723" w:type="dxa"/>
            <w:vAlign w:val="center"/>
          </w:tcPr>
          <w:p w14:paraId="7750CA24" w14:textId="77777777" w:rsidR="003F4B27" w:rsidRPr="007F4F5C" w:rsidRDefault="003F4B27" w:rsidP="009B571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7F4F5C">
              <w:rPr>
                <w:rFonts w:ascii="Times New Roman" w:hAnsi="Times New Roman" w:cs="Times New Roman"/>
              </w:rPr>
              <w:t>4178 (86.99%)</w:t>
            </w:r>
          </w:p>
        </w:tc>
        <w:tc>
          <w:tcPr>
            <w:tcW w:w="1991" w:type="dxa"/>
          </w:tcPr>
          <w:p w14:paraId="7167BF8F" w14:textId="77777777" w:rsidR="003F4B27" w:rsidRPr="007F4F5C" w:rsidRDefault="003F4B27" w:rsidP="009B571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7F4F5C">
              <w:rPr>
                <w:rFonts w:ascii="Times New Roman" w:hAnsi="Times New Roman" w:cs="Times New Roman"/>
              </w:rPr>
              <w:t>3478 (88.2%)</w:t>
            </w:r>
          </w:p>
        </w:tc>
        <w:tc>
          <w:tcPr>
            <w:tcW w:w="1249" w:type="dxa"/>
          </w:tcPr>
          <w:p w14:paraId="342CD426" w14:textId="77777777" w:rsidR="003F4B27" w:rsidRPr="007F4F5C" w:rsidRDefault="003F4B27" w:rsidP="009B571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7F4F5C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1249" w:type="dxa"/>
          </w:tcPr>
          <w:p w14:paraId="36D391BE" w14:textId="77777777" w:rsidR="003F4B27" w:rsidRPr="007F4F5C" w:rsidRDefault="003F4B27" w:rsidP="009B571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7F4F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9" w:type="dxa"/>
          </w:tcPr>
          <w:p w14:paraId="6D8AFAFD" w14:textId="77777777" w:rsidR="003F4B27" w:rsidRPr="007F4F5C" w:rsidRDefault="003F4B27" w:rsidP="009B571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7F4F5C">
              <w:rPr>
                <w:rFonts w:ascii="Times New Roman" w:hAnsi="Times New Roman" w:cs="Times New Roman"/>
              </w:rPr>
              <w:t xml:space="preserve">0.08 </w:t>
            </w:r>
          </w:p>
        </w:tc>
      </w:tr>
      <w:tr w:rsidR="003F4B27" w:rsidRPr="00C20432" w14:paraId="1FF7E96A" w14:textId="77777777" w:rsidTr="009B5717">
        <w:tc>
          <w:tcPr>
            <w:tcW w:w="1555" w:type="dxa"/>
          </w:tcPr>
          <w:p w14:paraId="2DDFB794" w14:textId="77777777" w:rsidR="003F4B27" w:rsidRPr="007F4F5C" w:rsidRDefault="003F4B27" w:rsidP="009B571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7F4F5C">
              <w:rPr>
                <w:rFonts w:ascii="Times New Roman" w:hAnsi="Times New Roman" w:cs="Times New Roman"/>
                <w:b/>
                <w:bCs/>
              </w:rPr>
              <w:t>Gestational Age (in weeks)</w:t>
            </w:r>
          </w:p>
        </w:tc>
        <w:tc>
          <w:tcPr>
            <w:tcW w:w="1723" w:type="dxa"/>
            <w:vAlign w:val="center"/>
          </w:tcPr>
          <w:p w14:paraId="7A92659B" w14:textId="77777777" w:rsidR="003F4B27" w:rsidRPr="007F4F5C" w:rsidRDefault="003F4B27" w:rsidP="009B571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7F4F5C">
              <w:rPr>
                <w:rFonts w:ascii="Times New Roman" w:hAnsi="Times New Roman" w:cs="Times New Roman"/>
              </w:rPr>
              <w:t>36.2 (2.48)</w:t>
            </w:r>
          </w:p>
        </w:tc>
        <w:tc>
          <w:tcPr>
            <w:tcW w:w="1991" w:type="dxa"/>
          </w:tcPr>
          <w:p w14:paraId="5D50D807" w14:textId="77777777" w:rsidR="003F4B27" w:rsidRPr="007F4F5C" w:rsidRDefault="003F4B27" w:rsidP="009B571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7F4F5C">
              <w:rPr>
                <w:rFonts w:ascii="Times New Roman" w:hAnsi="Times New Roman" w:cs="Times New Roman"/>
              </w:rPr>
              <w:t>36.2 (2.5)</w:t>
            </w:r>
          </w:p>
        </w:tc>
        <w:tc>
          <w:tcPr>
            <w:tcW w:w="1249" w:type="dxa"/>
          </w:tcPr>
          <w:p w14:paraId="017C73F7" w14:textId="77777777" w:rsidR="003F4B27" w:rsidRPr="007F4F5C" w:rsidRDefault="003F4B27" w:rsidP="009B571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7F4F5C">
              <w:rPr>
                <w:rFonts w:ascii="Times New Roman" w:hAnsi="Times New Roman" w:cs="Times New Roman"/>
              </w:rPr>
              <w:t>0.1125</w:t>
            </w:r>
          </w:p>
        </w:tc>
        <w:tc>
          <w:tcPr>
            <w:tcW w:w="1249" w:type="dxa"/>
          </w:tcPr>
          <w:p w14:paraId="1E798208" w14:textId="77777777" w:rsidR="003F4B27" w:rsidRPr="007F4F5C" w:rsidRDefault="003F4B27" w:rsidP="009B571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7F4F5C">
              <w:rPr>
                <w:rFonts w:ascii="Times New Roman" w:hAnsi="Times New Roman" w:cs="Times New Roman"/>
              </w:rPr>
              <w:t>8710</w:t>
            </w:r>
          </w:p>
        </w:tc>
        <w:tc>
          <w:tcPr>
            <w:tcW w:w="1249" w:type="dxa"/>
          </w:tcPr>
          <w:p w14:paraId="367E2255" w14:textId="77777777" w:rsidR="003F4B27" w:rsidRPr="007F4F5C" w:rsidRDefault="003F4B27" w:rsidP="009B571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7F4F5C">
              <w:rPr>
                <w:rFonts w:ascii="Times New Roman" w:hAnsi="Times New Roman" w:cs="Times New Roman"/>
              </w:rPr>
              <w:t>0.9</w:t>
            </w:r>
          </w:p>
        </w:tc>
      </w:tr>
      <w:tr w:rsidR="003F4B27" w:rsidRPr="00C20432" w14:paraId="2AD36250" w14:textId="77777777" w:rsidTr="009B5717">
        <w:tc>
          <w:tcPr>
            <w:tcW w:w="1555" w:type="dxa"/>
          </w:tcPr>
          <w:p w14:paraId="04C25117" w14:textId="77777777" w:rsidR="003F4B27" w:rsidRPr="007F4F5C" w:rsidRDefault="003F4B27" w:rsidP="009B571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7F4F5C">
              <w:rPr>
                <w:rFonts w:ascii="Times New Roman" w:hAnsi="Times New Roman" w:cs="Times New Roman"/>
                <w:b/>
                <w:bCs/>
              </w:rPr>
              <w:t>Weight at Birth (in kg)</w:t>
            </w:r>
          </w:p>
        </w:tc>
        <w:tc>
          <w:tcPr>
            <w:tcW w:w="1723" w:type="dxa"/>
            <w:vAlign w:val="center"/>
          </w:tcPr>
          <w:p w14:paraId="2DADA112" w14:textId="77777777" w:rsidR="003F4B27" w:rsidRPr="007F4F5C" w:rsidRDefault="003F4B27" w:rsidP="009B571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7F4F5C">
              <w:rPr>
                <w:rFonts w:ascii="Times New Roman" w:hAnsi="Times New Roman" w:cs="Times New Roman"/>
              </w:rPr>
              <w:t>2.46 (0.54)</w:t>
            </w:r>
          </w:p>
        </w:tc>
        <w:tc>
          <w:tcPr>
            <w:tcW w:w="1991" w:type="dxa"/>
          </w:tcPr>
          <w:p w14:paraId="7908EE7A" w14:textId="77777777" w:rsidR="003F4B27" w:rsidRPr="007F4F5C" w:rsidRDefault="003F4B27" w:rsidP="009B571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7F4F5C">
              <w:rPr>
                <w:rFonts w:ascii="Times New Roman" w:hAnsi="Times New Roman" w:cs="Times New Roman"/>
              </w:rPr>
              <w:t>2.5 (0.5)</w:t>
            </w:r>
          </w:p>
        </w:tc>
        <w:tc>
          <w:tcPr>
            <w:tcW w:w="1249" w:type="dxa"/>
          </w:tcPr>
          <w:p w14:paraId="66B1AE56" w14:textId="77777777" w:rsidR="003F4B27" w:rsidRPr="007F4F5C" w:rsidRDefault="003F4B27" w:rsidP="009B571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7F4F5C">
              <w:rPr>
                <w:rFonts w:ascii="Times New Roman" w:hAnsi="Times New Roman" w:cs="Times New Roman"/>
              </w:rPr>
              <w:t>0.3491</w:t>
            </w:r>
          </w:p>
        </w:tc>
        <w:tc>
          <w:tcPr>
            <w:tcW w:w="1249" w:type="dxa"/>
          </w:tcPr>
          <w:p w14:paraId="497A085C" w14:textId="77777777" w:rsidR="003F4B27" w:rsidRPr="007F4F5C" w:rsidRDefault="003F4B27" w:rsidP="009B571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7F4F5C">
              <w:rPr>
                <w:rFonts w:ascii="Times New Roman" w:hAnsi="Times New Roman" w:cs="Times New Roman"/>
              </w:rPr>
              <w:t>8508</w:t>
            </w:r>
          </w:p>
        </w:tc>
        <w:tc>
          <w:tcPr>
            <w:tcW w:w="1249" w:type="dxa"/>
          </w:tcPr>
          <w:p w14:paraId="699F9992" w14:textId="77777777" w:rsidR="003F4B27" w:rsidRPr="007F4F5C" w:rsidRDefault="003F4B27" w:rsidP="009B571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7F4F5C">
              <w:rPr>
                <w:rFonts w:ascii="Times New Roman" w:hAnsi="Times New Roman" w:cs="Times New Roman"/>
              </w:rPr>
              <w:t>0.7</w:t>
            </w:r>
          </w:p>
        </w:tc>
      </w:tr>
      <w:tr w:rsidR="003F4B27" w:rsidRPr="00C20432" w14:paraId="341AB518" w14:textId="77777777" w:rsidTr="009B5717">
        <w:tc>
          <w:tcPr>
            <w:tcW w:w="1555" w:type="dxa"/>
          </w:tcPr>
          <w:p w14:paraId="0A6F5C99" w14:textId="77777777" w:rsidR="003F4B27" w:rsidRPr="007F4F5C" w:rsidRDefault="003F4B27" w:rsidP="009B571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7F4F5C">
              <w:rPr>
                <w:rFonts w:ascii="Times New Roman" w:hAnsi="Times New Roman" w:cs="Times New Roman"/>
                <w:b/>
                <w:bCs/>
              </w:rPr>
              <w:t>Maternal Age at Birth</w:t>
            </w:r>
          </w:p>
        </w:tc>
        <w:tc>
          <w:tcPr>
            <w:tcW w:w="1723" w:type="dxa"/>
            <w:vAlign w:val="center"/>
          </w:tcPr>
          <w:p w14:paraId="6D4022A2" w14:textId="77777777" w:rsidR="003F4B27" w:rsidRPr="007F4F5C" w:rsidRDefault="003F4B27" w:rsidP="009B571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7F4F5C">
              <w:rPr>
                <w:rFonts w:ascii="Times New Roman" w:hAnsi="Times New Roman" w:cs="Times New Roman"/>
              </w:rPr>
              <w:t>32.95 (5.19)</w:t>
            </w:r>
          </w:p>
        </w:tc>
        <w:tc>
          <w:tcPr>
            <w:tcW w:w="1991" w:type="dxa"/>
          </w:tcPr>
          <w:p w14:paraId="507DA4E0" w14:textId="77777777" w:rsidR="003F4B27" w:rsidRPr="007F4F5C" w:rsidRDefault="003F4B27" w:rsidP="009B571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7F4F5C">
              <w:rPr>
                <w:rFonts w:ascii="Times New Roman" w:hAnsi="Times New Roman" w:cs="Times New Roman"/>
              </w:rPr>
              <w:t xml:space="preserve">33.3 (5.0) </w:t>
            </w:r>
          </w:p>
        </w:tc>
        <w:tc>
          <w:tcPr>
            <w:tcW w:w="1249" w:type="dxa"/>
          </w:tcPr>
          <w:p w14:paraId="7F2B014F" w14:textId="77777777" w:rsidR="003F4B27" w:rsidRPr="007F4F5C" w:rsidRDefault="003F4B27" w:rsidP="009B571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7F4F5C">
              <w:rPr>
                <w:rFonts w:ascii="Times New Roman" w:hAnsi="Times New Roman" w:cs="Times New Roman"/>
              </w:rPr>
              <w:t>3.6039</w:t>
            </w:r>
          </w:p>
        </w:tc>
        <w:tc>
          <w:tcPr>
            <w:tcW w:w="1249" w:type="dxa"/>
          </w:tcPr>
          <w:p w14:paraId="2FDE2F08" w14:textId="77777777" w:rsidR="003F4B27" w:rsidRPr="007F4F5C" w:rsidRDefault="003F4B27" w:rsidP="009B571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7F4F5C">
              <w:rPr>
                <w:rFonts w:ascii="Times New Roman" w:hAnsi="Times New Roman" w:cs="Times New Roman"/>
              </w:rPr>
              <w:t>8724</w:t>
            </w:r>
          </w:p>
        </w:tc>
        <w:tc>
          <w:tcPr>
            <w:tcW w:w="1249" w:type="dxa"/>
          </w:tcPr>
          <w:p w14:paraId="79BF1F25" w14:textId="77777777" w:rsidR="003F4B27" w:rsidRPr="007F4F5C" w:rsidRDefault="003F4B27" w:rsidP="009B571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7F4F5C">
              <w:rPr>
                <w:rFonts w:ascii="Times New Roman" w:hAnsi="Times New Roman" w:cs="Times New Roman"/>
              </w:rPr>
              <w:t>&lt;0.01</w:t>
            </w:r>
          </w:p>
        </w:tc>
      </w:tr>
    </w:tbl>
    <w:p w14:paraId="7FA22DDC" w14:textId="77777777" w:rsidR="003F4B27" w:rsidRDefault="003F4B27" w:rsidP="003F4B27">
      <w:pPr>
        <w:jc w:val="both"/>
        <w:rPr>
          <w:sz w:val="20"/>
          <w:szCs w:val="20"/>
        </w:rPr>
      </w:pPr>
    </w:p>
    <w:sectPr w:rsidR="003F4B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B27"/>
    <w:rsid w:val="00182E13"/>
    <w:rsid w:val="00185ACC"/>
    <w:rsid w:val="002C3E11"/>
    <w:rsid w:val="003F4B27"/>
    <w:rsid w:val="0046253F"/>
    <w:rsid w:val="00670682"/>
    <w:rsid w:val="00BA2783"/>
    <w:rsid w:val="00ED1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917BA"/>
  <w15:chartTrackingRefBased/>
  <w15:docId w15:val="{800822A1-E641-436E-88CA-906B9FCBE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B27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4B27"/>
    <w:pPr>
      <w:spacing w:after="0" w:line="240" w:lineRule="auto"/>
    </w:pPr>
    <w:rPr>
      <w:rFonts w:eastAsiaTheme="minorEastAsia"/>
      <w:lang w:val="en-IN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Herle</dc:creator>
  <cp:keywords/>
  <dc:description/>
  <cp:lastModifiedBy>Moritz Herle</cp:lastModifiedBy>
  <cp:revision>3</cp:revision>
  <dcterms:created xsi:type="dcterms:W3CDTF">2024-01-03T15:44:00Z</dcterms:created>
  <dcterms:modified xsi:type="dcterms:W3CDTF">2024-09-05T13:47:00Z</dcterms:modified>
</cp:coreProperties>
</file>